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031C1" w14:textId="6687A1EA" w:rsidR="00A83923" w:rsidRPr="00D10118" w:rsidRDefault="00D10118" w:rsidP="00A8392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10118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4465A07F" w14:textId="303A5F57" w:rsidR="00A83923" w:rsidRPr="00D10118" w:rsidRDefault="00A83923" w:rsidP="00A8392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10118">
        <w:rPr>
          <w:rFonts w:ascii="Times New Roman" w:hAnsi="Times New Roman" w:cs="Times New Roman"/>
          <w:b/>
          <w:bCs/>
          <w:sz w:val="28"/>
          <w:szCs w:val="28"/>
        </w:rPr>
        <w:t>Journal: Scientific Reports</w:t>
      </w:r>
    </w:p>
    <w:p w14:paraId="2E27D5DF" w14:textId="77777777" w:rsidR="00D10118" w:rsidRDefault="00D10118" w:rsidP="00D1011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EBC2F6D" w14:textId="326A2C07" w:rsidR="00D10118" w:rsidRPr="009C3597" w:rsidRDefault="00D10118" w:rsidP="00D1011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mpacts of c</w:t>
      </w:r>
      <w:r w:rsidRPr="009C3597">
        <w:rPr>
          <w:rFonts w:ascii="Times New Roman" w:hAnsi="Times New Roman" w:cs="Times New Roman"/>
          <w:b/>
          <w:sz w:val="24"/>
          <w:szCs w:val="24"/>
        </w:rPr>
        <w:t xml:space="preserve">orn stover management </w:t>
      </w:r>
      <w:r>
        <w:rPr>
          <w:rFonts w:ascii="Times New Roman" w:hAnsi="Times New Roman" w:cs="Times New Roman"/>
          <w:b/>
          <w:sz w:val="24"/>
          <w:szCs w:val="24"/>
        </w:rPr>
        <w:t>and fertilizer application on soil nutrient availability and enzymatic activity</w:t>
      </w:r>
    </w:p>
    <w:p w14:paraId="447468A6" w14:textId="77777777" w:rsidR="00D10118" w:rsidRPr="009F17E0" w:rsidRDefault="00D10118" w:rsidP="00D1011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0DF927A" w14:textId="77777777" w:rsidR="00D10118" w:rsidRPr="00166C82" w:rsidRDefault="00D10118" w:rsidP="00D1011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 w:rsidRPr="009C3597">
        <w:rPr>
          <w:rFonts w:ascii="Times New Roman" w:hAnsi="Times New Roman" w:cs="Times New Roman"/>
          <w:sz w:val="24"/>
          <w:szCs w:val="24"/>
          <w:lang w:val="pt-BR"/>
        </w:rPr>
        <w:t>Fernando S. Galindo</w:t>
      </w:r>
      <w:r w:rsidRPr="009C3597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*</w:t>
      </w:r>
      <w:r w:rsidRPr="009C3597">
        <w:rPr>
          <w:rFonts w:ascii="Times New Roman" w:hAnsi="Times New Roman" w:cs="Times New Roman"/>
          <w:sz w:val="24"/>
          <w:szCs w:val="24"/>
          <w:lang w:val="pt-BR"/>
        </w:rPr>
        <w:t>, Jeffrey S. Strock</w:t>
      </w:r>
      <w:r w:rsidRPr="009C3597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Pr="009C3597">
        <w:rPr>
          <w:rFonts w:ascii="Times New Roman" w:hAnsi="Times New Roman" w:cs="Times New Roman"/>
          <w:sz w:val="24"/>
          <w:szCs w:val="24"/>
          <w:lang w:val="pt-BR"/>
        </w:rPr>
        <w:t>Paulo H. Pagliari</w:t>
      </w:r>
      <w:r w:rsidRPr="009C3597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</w:p>
    <w:p w14:paraId="5C033AEB" w14:textId="77777777" w:rsidR="00D10118" w:rsidRPr="009C3597" w:rsidRDefault="00D10118" w:rsidP="00D1011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14:paraId="02F83918" w14:textId="77777777" w:rsidR="00D10118" w:rsidRPr="006A57C9" w:rsidRDefault="00D10118" w:rsidP="00D10118">
      <w:pPr>
        <w:spacing w:after="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6A57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57C9">
        <w:rPr>
          <w:rFonts w:ascii="Times New Roman" w:hAnsi="Times New Roman" w:cs="Times New Roman"/>
          <w:sz w:val="24"/>
          <w:szCs w:val="24"/>
        </w:rPr>
        <w:t xml:space="preserve"> U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6A57C9">
        <w:rPr>
          <w:rFonts w:ascii="Times New Roman" w:hAnsi="Times New Roman" w:cs="Times New Roman"/>
          <w:sz w:val="24"/>
          <w:szCs w:val="24"/>
        </w:rPr>
        <w:t>iversity of São Paulo, Center for Nuclear Energy in Agriculture, Piracicaba, 13416-000, Brazil</w:t>
      </w:r>
    </w:p>
    <w:p w14:paraId="07B2FA88" w14:textId="77777777" w:rsidR="00D10118" w:rsidRPr="009C3597" w:rsidRDefault="00D10118" w:rsidP="00D1011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C35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C3597">
        <w:rPr>
          <w:rFonts w:ascii="Times New Roman" w:hAnsi="Times New Roman" w:cs="Times New Roman"/>
          <w:sz w:val="24"/>
          <w:szCs w:val="24"/>
        </w:rPr>
        <w:t xml:space="preserve"> Department of Soil, Water, and Climate, University of Minnesota. Southwest Research and Outreach Center. 23669 130th St. Lamberton, MN 56152.</w:t>
      </w:r>
    </w:p>
    <w:p w14:paraId="7841D858" w14:textId="77777777" w:rsidR="00D10118" w:rsidRPr="009D4C3A" w:rsidRDefault="00D10118" w:rsidP="00D101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15ADDC" w14:textId="77777777" w:rsidR="00D10118" w:rsidRPr="009D4C3A" w:rsidRDefault="00D10118" w:rsidP="00D101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4C3A">
        <w:rPr>
          <w:rFonts w:ascii="Times New Roman" w:hAnsi="Times New Roman" w:cs="Times New Roman"/>
          <w:sz w:val="24"/>
          <w:szCs w:val="24"/>
        </w:rPr>
        <w:t>* For correspondence: fsgalindo@usp.br (FS Galindo)</w:t>
      </w:r>
    </w:p>
    <w:p w14:paraId="07BB8BE5" w14:textId="77777777" w:rsidR="00D10118" w:rsidRPr="0002194F" w:rsidRDefault="00D10118" w:rsidP="00D101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194F">
        <w:rPr>
          <w:rFonts w:ascii="Times New Roman" w:hAnsi="Times New Roman" w:cs="Times New Roman"/>
          <w:sz w:val="24"/>
          <w:szCs w:val="24"/>
        </w:rPr>
        <w:t>Mailing address: University of Sao Paulo, Centre for Nuclear Energy in Agriculture, Avenida Centenario, 303. CP 96, CEP 13416-000, Piracicaba, Brazil.</w:t>
      </w:r>
    </w:p>
    <w:p w14:paraId="40F281CB" w14:textId="494490DF" w:rsidR="00D10118" w:rsidRDefault="00D10118" w:rsidP="00D101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194F">
        <w:rPr>
          <w:rFonts w:ascii="Times New Roman" w:hAnsi="Times New Roman" w:cs="Times New Roman"/>
          <w:sz w:val="24"/>
          <w:szCs w:val="24"/>
        </w:rPr>
        <w:t>Phone number: +55 19 3429 4844</w:t>
      </w:r>
    </w:p>
    <w:p w14:paraId="66769214" w14:textId="6DCEE5A6" w:rsidR="00D10118" w:rsidRDefault="00D10118" w:rsidP="00D101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4D1016" w14:textId="686EDC5A" w:rsidR="00D10118" w:rsidRDefault="00D10118" w:rsidP="00D101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086A07" w14:textId="5DD82F49" w:rsidR="00D10118" w:rsidRDefault="00D10118" w:rsidP="00D101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9AEBD2" w14:textId="5755B8C5" w:rsidR="00D10118" w:rsidRDefault="00D10118" w:rsidP="00D101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9E4379" w14:textId="688F2DA1" w:rsidR="00D10118" w:rsidRDefault="00D10118" w:rsidP="00D101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D66DED" w14:textId="58440147" w:rsidR="00D10118" w:rsidRDefault="00D10118" w:rsidP="00D101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F1D503" w14:textId="2F85B439" w:rsidR="00D10118" w:rsidRDefault="00D10118" w:rsidP="00D101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5FCA45" w14:textId="70DF918E" w:rsidR="00D10118" w:rsidRDefault="00D10118" w:rsidP="00D101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B8A18C" w14:textId="16B75743" w:rsidR="00D10118" w:rsidRDefault="00D10118" w:rsidP="00D101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D957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957B4">
        <w:rPr>
          <w:rFonts w:ascii="Times New Roman" w:hAnsi="Times New Roman" w:cs="Times New Roman"/>
          <w:b/>
          <w:bCs/>
          <w:sz w:val="24"/>
          <w:szCs w:val="24"/>
        </w:rPr>
        <w:t>apti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supporting files</w:t>
      </w:r>
    </w:p>
    <w:p w14:paraId="04CF677E" w14:textId="515463D3" w:rsidR="00D10118" w:rsidRPr="002C6104" w:rsidRDefault="00D10118" w:rsidP="00475EB3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754F2">
        <w:rPr>
          <w:rFonts w:ascii="Times New Roman" w:hAnsi="Times New Roman" w:cs="Times New Roman"/>
          <w:b/>
          <w:bCs/>
          <w:sz w:val="24"/>
          <w:szCs w:val="24"/>
        </w:rPr>
        <w:t>Sup. Table 1.</w:t>
      </w:r>
      <w:r w:rsidRPr="00A024A0">
        <w:rPr>
          <w:rFonts w:ascii="Times New Roman" w:hAnsi="Times New Roman" w:cs="Times New Roman"/>
          <w:iCs/>
          <w:sz w:val="24"/>
          <w:szCs w:val="24"/>
        </w:rPr>
        <w:t xml:space="preserve"> Summary of statistical analysis</w:t>
      </w:r>
      <w:r w:rsidRPr="00A024A0">
        <w:rPr>
          <w:rFonts w:ascii="Times New Roman" w:hAnsi="Times New Roman" w:cs="Times New Roman"/>
          <w:sz w:val="24"/>
          <w:szCs w:val="24"/>
        </w:rPr>
        <w:t xml:space="preserve"> for nitrate (NO</w:t>
      </w:r>
      <w:r w:rsidRPr="00A024A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024A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024A0">
        <w:rPr>
          <w:rFonts w:ascii="Times New Roman" w:hAnsi="Times New Roman" w:cs="Times New Roman"/>
          <w:sz w:val="24"/>
          <w:szCs w:val="24"/>
        </w:rPr>
        <w:t>), ammonium (NH</w:t>
      </w:r>
      <w:r w:rsidRPr="00A024A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024A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024A0">
        <w:rPr>
          <w:rFonts w:ascii="Times New Roman" w:hAnsi="Times New Roman" w:cs="Times New Roman"/>
          <w:sz w:val="24"/>
          <w:szCs w:val="24"/>
        </w:rPr>
        <w:t xml:space="preserve">), Bray-1 P, phosphatase, sulfatase, </w:t>
      </w:r>
      <w:proofErr w:type="gramStart"/>
      <w:r w:rsidRPr="00A024A0">
        <w:rPr>
          <w:rFonts w:ascii="Times New Roman" w:hAnsi="Times New Roman" w:cs="Times New Roman"/>
          <w:sz w:val="24"/>
          <w:szCs w:val="24"/>
        </w:rPr>
        <w:t>glucosidase</w:t>
      </w:r>
      <w:proofErr w:type="gramEnd"/>
      <w:r w:rsidRPr="00A024A0">
        <w:rPr>
          <w:rFonts w:ascii="Times New Roman" w:hAnsi="Times New Roman" w:cs="Times New Roman"/>
          <w:sz w:val="24"/>
          <w:szCs w:val="24"/>
        </w:rPr>
        <w:t xml:space="preserve"> and fluorescein diacetate hydrolysis (FDA) in 1</w:t>
      </w:r>
      <w:r w:rsidRPr="00A024A0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A024A0">
        <w:rPr>
          <w:rFonts w:ascii="Times New Roman" w:hAnsi="Times New Roman" w:cs="Times New Roman"/>
          <w:sz w:val="24"/>
          <w:szCs w:val="24"/>
        </w:rPr>
        <w:t xml:space="preserve"> and 2</w:t>
      </w:r>
      <w:r w:rsidRPr="00A024A0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024A0">
        <w:rPr>
          <w:rFonts w:ascii="Times New Roman" w:hAnsi="Times New Roman" w:cs="Times New Roman"/>
          <w:sz w:val="24"/>
          <w:szCs w:val="24"/>
        </w:rPr>
        <w:t xml:space="preserve"> samplings in 2013 as a function of residue management, N and </w:t>
      </w:r>
      <w:r w:rsidRPr="00A024A0">
        <w:rPr>
          <w:rFonts w:ascii="Times New Roman" w:hAnsi="Times New Roman" w:cs="Times New Roman"/>
          <w:sz w:val="24"/>
        </w:rPr>
        <w:t>P</w:t>
      </w:r>
      <w:r w:rsidRPr="00A024A0">
        <w:rPr>
          <w:rFonts w:ascii="Times New Roman" w:hAnsi="Times New Roman" w:cs="Times New Roman"/>
          <w:sz w:val="24"/>
          <w:vertAlign w:val="subscript"/>
        </w:rPr>
        <w:t>2</w:t>
      </w:r>
      <w:r w:rsidRPr="00A024A0">
        <w:rPr>
          <w:rFonts w:ascii="Times New Roman" w:hAnsi="Times New Roman" w:cs="Times New Roman"/>
          <w:sz w:val="24"/>
        </w:rPr>
        <w:t>O</w:t>
      </w:r>
      <w:r w:rsidRPr="00A024A0">
        <w:rPr>
          <w:rFonts w:ascii="Times New Roman" w:hAnsi="Times New Roman" w:cs="Times New Roman"/>
          <w:sz w:val="24"/>
          <w:vertAlign w:val="subscript"/>
        </w:rPr>
        <w:t>5</w:t>
      </w:r>
      <w:r w:rsidRPr="00A024A0">
        <w:rPr>
          <w:rFonts w:ascii="Times New Roman" w:hAnsi="Times New Roman" w:cs="Times New Roman"/>
          <w:sz w:val="24"/>
          <w:szCs w:val="24"/>
        </w:rPr>
        <w:t xml:space="preserve"> application rates. </w:t>
      </w:r>
      <w:proofErr w:type="spellStart"/>
      <w:r w:rsidRPr="00A024A0">
        <w:rPr>
          <w:rFonts w:ascii="Times New Roman" w:hAnsi="Times New Roman" w:cs="Times New Roman"/>
          <w:sz w:val="24"/>
          <w:szCs w:val="24"/>
        </w:rPr>
        <w:t>Nrate</w:t>
      </w:r>
      <w:proofErr w:type="spellEnd"/>
      <w:r w:rsidRPr="00A024A0">
        <w:rPr>
          <w:rFonts w:ascii="Times New Roman" w:hAnsi="Times New Roman" w:cs="Times New Roman"/>
          <w:sz w:val="24"/>
          <w:szCs w:val="24"/>
        </w:rPr>
        <w:t xml:space="preserve"> and Prate, and </w:t>
      </w:r>
      <w:proofErr w:type="spellStart"/>
      <w:r w:rsidRPr="00A024A0">
        <w:rPr>
          <w:rFonts w:ascii="Times New Roman" w:hAnsi="Times New Roman" w:cs="Times New Roman"/>
          <w:sz w:val="24"/>
          <w:szCs w:val="24"/>
        </w:rPr>
        <w:t>Nquad</w:t>
      </w:r>
      <w:proofErr w:type="spellEnd"/>
      <w:r w:rsidRPr="00A024A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024A0">
        <w:rPr>
          <w:rFonts w:ascii="Times New Roman" w:hAnsi="Times New Roman" w:cs="Times New Roman"/>
          <w:sz w:val="24"/>
          <w:szCs w:val="24"/>
        </w:rPr>
        <w:t>Pquad</w:t>
      </w:r>
      <w:proofErr w:type="spellEnd"/>
      <w:r w:rsidRPr="00A024A0">
        <w:rPr>
          <w:rFonts w:ascii="Times New Roman" w:hAnsi="Times New Roman" w:cs="Times New Roman"/>
          <w:sz w:val="24"/>
          <w:szCs w:val="24"/>
        </w:rPr>
        <w:t xml:space="preserve"> refers to linear and non-linear models for N and </w:t>
      </w:r>
      <w:r w:rsidRPr="00A024A0">
        <w:rPr>
          <w:rFonts w:ascii="Times New Roman" w:hAnsi="Times New Roman" w:cs="Times New Roman"/>
          <w:sz w:val="24"/>
        </w:rPr>
        <w:t>P</w:t>
      </w:r>
      <w:r w:rsidRPr="00A024A0">
        <w:rPr>
          <w:rFonts w:ascii="Times New Roman" w:hAnsi="Times New Roman" w:cs="Times New Roman"/>
          <w:sz w:val="24"/>
          <w:vertAlign w:val="subscript"/>
        </w:rPr>
        <w:t>2</w:t>
      </w:r>
      <w:r w:rsidRPr="00A024A0">
        <w:rPr>
          <w:rFonts w:ascii="Times New Roman" w:hAnsi="Times New Roman" w:cs="Times New Roman"/>
          <w:sz w:val="24"/>
        </w:rPr>
        <w:t>O</w:t>
      </w:r>
      <w:r w:rsidRPr="00A024A0">
        <w:rPr>
          <w:rFonts w:ascii="Times New Roman" w:hAnsi="Times New Roman" w:cs="Times New Roman"/>
          <w:sz w:val="24"/>
          <w:vertAlign w:val="subscript"/>
        </w:rPr>
        <w:t>5</w:t>
      </w:r>
      <w:r w:rsidRPr="00A024A0">
        <w:rPr>
          <w:rFonts w:ascii="Times New Roman" w:hAnsi="Times New Roman" w:cs="Times New Roman"/>
          <w:sz w:val="24"/>
          <w:szCs w:val="24"/>
        </w:rPr>
        <w:t xml:space="preserve">, respectively. Glucosidase = </w:t>
      </w:r>
      <w:r w:rsidRPr="00A024A0">
        <w:rPr>
          <w:rFonts w:ascii="Times New Roman" w:hAnsi="Times New Roman" w:cs="Times New Roman"/>
          <w:sz w:val="24"/>
          <w:szCs w:val="24"/>
          <w:lang w:val="pt-BR"/>
        </w:rPr>
        <w:t>β</w:t>
      </w:r>
      <w:r w:rsidRPr="00A024A0">
        <w:rPr>
          <w:rFonts w:ascii="Times New Roman" w:hAnsi="Times New Roman" w:cs="Times New Roman"/>
          <w:sz w:val="24"/>
          <w:szCs w:val="24"/>
        </w:rPr>
        <w:t>-glucosidase; Phosphatase = Alkaline phosphatase; Sulfatase = Arylsulfatase.</w:t>
      </w:r>
      <w:r w:rsidR="006D7278" w:rsidRPr="006D7278">
        <w:t xml:space="preserve"> </w:t>
      </w:r>
      <w:r w:rsidR="006D7278" w:rsidRPr="002C6104">
        <w:rPr>
          <w:rFonts w:ascii="Times New Roman" w:hAnsi="Times New Roman" w:cs="Times New Roman"/>
          <w:sz w:val="24"/>
          <w:szCs w:val="24"/>
        </w:rPr>
        <w:t xml:space="preserve">Data were analyzed at </w:t>
      </w:r>
      <w:r w:rsidR="006D7278" w:rsidRPr="002C610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D7278" w:rsidRPr="002C6104">
        <w:rPr>
          <w:rFonts w:ascii="Times New Roman" w:hAnsi="Times New Roman" w:cs="Times New Roman"/>
          <w:sz w:val="24"/>
          <w:szCs w:val="24"/>
        </w:rPr>
        <w:t xml:space="preserve"> ≤ 0.05 using the mixed procedure of SAS 9.4</w:t>
      </w:r>
      <w:r w:rsidR="006D7278" w:rsidRPr="002C6104">
        <w:rPr>
          <w:rFonts w:ascii="Times New Roman" w:hAnsi="Times New Roman" w:cs="Times New Roman"/>
          <w:sz w:val="24"/>
          <w:szCs w:val="24"/>
          <w:vertAlign w:val="superscript"/>
        </w:rPr>
        <w:t>88</w:t>
      </w:r>
      <w:r w:rsidR="006D7278" w:rsidRPr="002C6104">
        <w:rPr>
          <w:rFonts w:ascii="Times New Roman" w:hAnsi="Times New Roman" w:cs="Times New Roman"/>
          <w:sz w:val="24"/>
          <w:szCs w:val="24"/>
        </w:rPr>
        <w:t>.</w:t>
      </w:r>
    </w:p>
    <w:p w14:paraId="47E65C1B" w14:textId="28340C05" w:rsidR="00D10118" w:rsidRPr="002C6104" w:rsidRDefault="00D10118" w:rsidP="00475E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6104">
        <w:rPr>
          <w:rFonts w:ascii="Times New Roman" w:hAnsi="Times New Roman" w:cs="Times New Roman"/>
          <w:b/>
          <w:bCs/>
          <w:sz w:val="24"/>
          <w:szCs w:val="24"/>
        </w:rPr>
        <w:t>Sup. Table 2.</w:t>
      </w:r>
      <w:r w:rsidRPr="002C6104">
        <w:rPr>
          <w:rFonts w:ascii="Times New Roman" w:hAnsi="Times New Roman" w:cs="Times New Roman"/>
          <w:iCs/>
          <w:sz w:val="24"/>
          <w:szCs w:val="24"/>
        </w:rPr>
        <w:t xml:space="preserve"> Summary of statistical analysis</w:t>
      </w:r>
      <w:r w:rsidRPr="002C6104">
        <w:rPr>
          <w:rFonts w:ascii="Times New Roman" w:hAnsi="Times New Roman" w:cs="Times New Roman"/>
          <w:sz w:val="24"/>
          <w:szCs w:val="24"/>
        </w:rPr>
        <w:t xml:space="preserve"> for nitrate (NO</w:t>
      </w:r>
      <w:r w:rsidRPr="002C61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C610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2C6104">
        <w:rPr>
          <w:rFonts w:ascii="Times New Roman" w:hAnsi="Times New Roman" w:cs="Times New Roman"/>
          <w:sz w:val="24"/>
          <w:szCs w:val="24"/>
        </w:rPr>
        <w:t>), ammonium (NH</w:t>
      </w:r>
      <w:r w:rsidRPr="002C610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C610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C6104">
        <w:rPr>
          <w:rFonts w:ascii="Times New Roman" w:hAnsi="Times New Roman" w:cs="Times New Roman"/>
          <w:sz w:val="24"/>
          <w:szCs w:val="24"/>
        </w:rPr>
        <w:t xml:space="preserve">), Bray-1 P, phosphatase, sulfatase, </w:t>
      </w:r>
      <w:proofErr w:type="gramStart"/>
      <w:r w:rsidRPr="002C6104">
        <w:rPr>
          <w:rFonts w:ascii="Times New Roman" w:hAnsi="Times New Roman" w:cs="Times New Roman"/>
          <w:sz w:val="24"/>
          <w:szCs w:val="24"/>
        </w:rPr>
        <w:t>glucosidase</w:t>
      </w:r>
      <w:proofErr w:type="gramEnd"/>
      <w:r w:rsidRPr="002C6104">
        <w:rPr>
          <w:rFonts w:ascii="Times New Roman" w:hAnsi="Times New Roman" w:cs="Times New Roman"/>
          <w:sz w:val="24"/>
          <w:szCs w:val="24"/>
        </w:rPr>
        <w:t xml:space="preserve"> and fluorescein diacetate hydrolysis (FDA) in 1</w:t>
      </w:r>
      <w:r w:rsidRPr="002C610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2C6104">
        <w:rPr>
          <w:rFonts w:ascii="Times New Roman" w:hAnsi="Times New Roman" w:cs="Times New Roman"/>
          <w:sz w:val="24"/>
          <w:szCs w:val="24"/>
        </w:rPr>
        <w:t>, 2</w:t>
      </w:r>
      <w:r w:rsidRPr="002C610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2C6104">
        <w:rPr>
          <w:rFonts w:ascii="Times New Roman" w:hAnsi="Times New Roman" w:cs="Times New Roman"/>
          <w:sz w:val="24"/>
          <w:szCs w:val="24"/>
        </w:rPr>
        <w:t xml:space="preserve"> and 3</w:t>
      </w:r>
      <w:r w:rsidRPr="002C6104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2C6104">
        <w:rPr>
          <w:rFonts w:ascii="Times New Roman" w:hAnsi="Times New Roman" w:cs="Times New Roman"/>
          <w:sz w:val="24"/>
          <w:szCs w:val="24"/>
        </w:rPr>
        <w:t xml:space="preserve"> samplings in 2014 as a function of residue management, N and </w:t>
      </w:r>
      <w:r w:rsidRPr="002C6104">
        <w:rPr>
          <w:rFonts w:ascii="Times New Roman" w:hAnsi="Times New Roman" w:cs="Times New Roman"/>
          <w:sz w:val="24"/>
        </w:rPr>
        <w:t>P</w:t>
      </w:r>
      <w:r w:rsidRPr="002C6104">
        <w:rPr>
          <w:rFonts w:ascii="Times New Roman" w:hAnsi="Times New Roman" w:cs="Times New Roman"/>
          <w:sz w:val="24"/>
          <w:vertAlign w:val="subscript"/>
        </w:rPr>
        <w:t>2</w:t>
      </w:r>
      <w:r w:rsidRPr="002C6104">
        <w:rPr>
          <w:rFonts w:ascii="Times New Roman" w:hAnsi="Times New Roman" w:cs="Times New Roman"/>
          <w:sz w:val="24"/>
        </w:rPr>
        <w:t>O</w:t>
      </w:r>
      <w:r w:rsidRPr="002C6104">
        <w:rPr>
          <w:rFonts w:ascii="Times New Roman" w:hAnsi="Times New Roman" w:cs="Times New Roman"/>
          <w:sz w:val="24"/>
          <w:vertAlign w:val="subscript"/>
        </w:rPr>
        <w:t>5</w:t>
      </w:r>
      <w:r w:rsidRPr="002C6104">
        <w:rPr>
          <w:rFonts w:ascii="Times New Roman" w:hAnsi="Times New Roman" w:cs="Times New Roman"/>
          <w:sz w:val="24"/>
          <w:szCs w:val="24"/>
        </w:rPr>
        <w:t xml:space="preserve"> application rates. </w:t>
      </w:r>
      <w:proofErr w:type="spellStart"/>
      <w:r w:rsidRPr="002C6104">
        <w:rPr>
          <w:rFonts w:ascii="Times New Roman" w:hAnsi="Times New Roman" w:cs="Times New Roman"/>
          <w:sz w:val="24"/>
          <w:szCs w:val="24"/>
        </w:rPr>
        <w:t>Nrate</w:t>
      </w:r>
      <w:proofErr w:type="spellEnd"/>
      <w:r w:rsidRPr="002C6104">
        <w:rPr>
          <w:rFonts w:ascii="Times New Roman" w:hAnsi="Times New Roman" w:cs="Times New Roman"/>
          <w:sz w:val="24"/>
          <w:szCs w:val="24"/>
        </w:rPr>
        <w:t xml:space="preserve"> and Prate, and </w:t>
      </w:r>
      <w:proofErr w:type="spellStart"/>
      <w:r w:rsidRPr="002C6104">
        <w:rPr>
          <w:rFonts w:ascii="Times New Roman" w:hAnsi="Times New Roman" w:cs="Times New Roman"/>
          <w:sz w:val="24"/>
          <w:szCs w:val="24"/>
        </w:rPr>
        <w:t>Nquad</w:t>
      </w:r>
      <w:proofErr w:type="spellEnd"/>
      <w:r w:rsidRPr="002C610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C6104">
        <w:rPr>
          <w:rFonts w:ascii="Times New Roman" w:hAnsi="Times New Roman" w:cs="Times New Roman"/>
          <w:sz w:val="24"/>
          <w:szCs w:val="24"/>
        </w:rPr>
        <w:t>Pquad</w:t>
      </w:r>
      <w:proofErr w:type="spellEnd"/>
      <w:r w:rsidRPr="002C6104">
        <w:rPr>
          <w:rFonts w:ascii="Times New Roman" w:hAnsi="Times New Roman" w:cs="Times New Roman"/>
          <w:sz w:val="24"/>
          <w:szCs w:val="24"/>
        </w:rPr>
        <w:t xml:space="preserve"> refers to linear and non-linear models for N and </w:t>
      </w:r>
      <w:r w:rsidRPr="002C6104">
        <w:rPr>
          <w:rFonts w:ascii="Times New Roman" w:hAnsi="Times New Roman" w:cs="Times New Roman"/>
          <w:sz w:val="24"/>
        </w:rPr>
        <w:t>P</w:t>
      </w:r>
      <w:r w:rsidRPr="002C6104">
        <w:rPr>
          <w:rFonts w:ascii="Times New Roman" w:hAnsi="Times New Roman" w:cs="Times New Roman"/>
          <w:sz w:val="24"/>
          <w:vertAlign w:val="subscript"/>
        </w:rPr>
        <w:t>2</w:t>
      </w:r>
      <w:r w:rsidRPr="002C6104">
        <w:rPr>
          <w:rFonts w:ascii="Times New Roman" w:hAnsi="Times New Roman" w:cs="Times New Roman"/>
          <w:sz w:val="24"/>
        </w:rPr>
        <w:t>O</w:t>
      </w:r>
      <w:r w:rsidRPr="002C6104">
        <w:rPr>
          <w:rFonts w:ascii="Times New Roman" w:hAnsi="Times New Roman" w:cs="Times New Roman"/>
          <w:sz w:val="24"/>
          <w:vertAlign w:val="subscript"/>
        </w:rPr>
        <w:t>5</w:t>
      </w:r>
      <w:r w:rsidRPr="002C6104">
        <w:rPr>
          <w:rFonts w:ascii="Times New Roman" w:hAnsi="Times New Roman" w:cs="Times New Roman"/>
          <w:sz w:val="24"/>
          <w:szCs w:val="24"/>
        </w:rPr>
        <w:t xml:space="preserve">, respectively. Glucosidase = </w:t>
      </w:r>
      <w:r w:rsidRPr="002C6104">
        <w:rPr>
          <w:rFonts w:ascii="Times New Roman" w:hAnsi="Times New Roman" w:cs="Times New Roman"/>
          <w:sz w:val="24"/>
          <w:szCs w:val="24"/>
          <w:lang w:val="pt-BR"/>
        </w:rPr>
        <w:t>β</w:t>
      </w:r>
      <w:r w:rsidRPr="002C6104">
        <w:rPr>
          <w:rFonts w:ascii="Times New Roman" w:hAnsi="Times New Roman" w:cs="Times New Roman"/>
          <w:sz w:val="24"/>
          <w:szCs w:val="24"/>
        </w:rPr>
        <w:t>-glucosidase; Phosphatase = Alkaline phosphatase; Sulfatase = Arylsulfatase.</w:t>
      </w:r>
    </w:p>
    <w:p w14:paraId="6FBDEB76" w14:textId="63FF114A" w:rsidR="00475EB3" w:rsidRPr="002C6104" w:rsidRDefault="00475EB3" w:rsidP="00475EB3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C6104">
        <w:rPr>
          <w:rFonts w:ascii="Times New Roman" w:hAnsi="Times New Roman" w:cs="Times New Roman"/>
          <w:sz w:val="24"/>
          <w:szCs w:val="24"/>
        </w:rPr>
        <w:t xml:space="preserve">Data were analyzed at </w:t>
      </w:r>
      <w:r w:rsidRPr="002C610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6104">
        <w:rPr>
          <w:rFonts w:ascii="Times New Roman" w:hAnsi="Times New Roman" w:cs="Times New Roman"/>
          <w:sz w:val="24"/>
          <w:szCs w:val="24"/>
        </w:rPr>
        <w:t xml:space="preserve"> ≤ 0.05 using the mixed procedure of SAS 9.4</w:t>
      </w:r>
      <w:r w:rsidRPr="002C6104">
        <w:rPr>
          <w:rFonts w:ascii="Times New Roman" w:hAnsi="Times New Roman" w:cs="Times New Roman"/>
          <w:sz w:val="24"/>
          <w:szCs w:val="24"/>
          <w:vertAlign w:val="superscript"/>
        </w:rPr>
        <w:t>88</w:t>
      </w:r>
      <w:r w:rsidRPr="002C6104">
        <w:rPr>
          <w:rFonts w:ascii="Times New Roman" w:hAnsi="Times New Roman" w:cs="Times New Roman"/>
          <w:sz w:val="24"/>
          <w:szCs w:val="24"/>
        </w:rPr>
        <w:t>.</w:t>
      </w:r>
    </w:p>
    <w:p w14:paraId="540764BC" w14:textId="00F400E1" w:rsidR="00D10118" w:rsidRPr="002C6104" w:rsidRDefault="00D10118" w:rsidP="00475E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6104">
        <w:rPr>
          <w:rFonts w:ascii="Times New Roman" w:hAnsi="Times New Roman" w:cs="Times New Roman"/>
          <w:b/>
          <w:bCs/>
          <w:sz w:val="24"/>
          <w:szCs w:val="24"/>
        </w:rPr>
        <w:t>Sup. Table 3.</w:t>
      </w:r>
      <w:r w:rsidRPr="002C6104">
        <w:rPr>
          <w:rFonts w:ascii="Times New Roman" w:hAnsi="Times New Roman" w:cs="Times New Roman"/>
          <w:iCs/>
          <w:sz w:val="24"/>
          <w:szCs w:val="24"/>
        </w:rPr>
        <w:t xml:space="preserve"> Summary of statistical analysis</w:t>
      </w:r>
      <w:r w:rsidRPr="002C6104">
        <w:rPr>
          <w:rFonts w:ascii="Times New Roman" w:hAnsi="Times New Roman" w:cs="Times New Roman"/>
          <w:sz w:val="24"/>
          <w:szCs w:val="24"/>
        </w:rPr>
        <w:t xml:space="preserve"> for nitrate (NO</w:t>
      </w:r>
      <w:r w:rsidRPr="002C61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C610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2C6104">
        <w:rPr>
          <w:rFonts w:ascii="Times New Roman" w:hAnsi="Times New Roman" w:cs="Times New Roman"/>
          <w:sz w:val="24"/>
          <w:szCs w:val="24"/>
        </w:rPr>
        <w:t>), ammonium (NH</w:t>
      </w:r>
      <w:r w:rsidRPr="002C610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C610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C6104">
        <w:rPr>
          <w:rFonts w:ascii="Times New Roman" w:hAnsi="Times New Roman" w:cs="Times New Roman"/>
          <w:sz w:val="24"/>
          <w:szCs w:val="24"/>
        </w:rPr>
        <w:t xml:space="preserve">), Bray-1 P, phosphatase, sulfatase, </w:t>
      </w:r>
      <w:proofErr w:type="gramStart"/>
      <w:r w:rsidRPr="002C6104">
        <w:rPr>
          <w:rFonts w:ascii="Times New Roman" w:hAnsi="Times New Roman" w:cs="Times New Roman"/>
          <w:sz w:val="24"/>
          <w:szCs w:val="24"/>
        </w:rPr>
        <w:t>glucosidase</w:t>
      </w:r>
      <w:proofErr w:type="gramEnd"/>
      <w:r w:rsidRPr="002C6104">
        <w:rPr>
          <w:rFonts w:ascii="Times New Roman" w:hAnsi="Times New Roman" w:cs="Times New Roman"/>
          <w:sz w:val="24"/>
          <w:szCs w:val="24"/>
        </w:rPr>
        <w:t xml:space="preserve"> and fluorescein diacetate hydrolysis (FDA) in 1</w:t>
      </w:r>
      <w:r w:rsidRPr="002C610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2C6104">
        <w:rPr>
          <w:rFonts w:ascii="Times New Roman" w:hAnsi="Times New Roman" w:cs="Times New Roman"/>
          <w:sz w:val="24"/>
          <w:szCs w:val="24"/>
        </w:rPr>
        <w:t>, 2</w:t>
      </w:r>
      <w:r w:rsidRPr="002C610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2C6104">
        <w:rPr>
          <w:rFonts w:ascii="Times New Roman" w:hAnsi="Times New Roman" w:cs="Times New Roman"/>
          <w:sz w:val="24"/>
          <w:szCs w:val="24"/>
        </w:rPr>
        <w:t xml:space="preserve"> and 3</w:t>
      </w:r>
      <w:r w:rsidRPr="002C6104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2C6104">
        <w:rPr>
          <w:rFonts w:ascii="Times New Roman" w:hAnsi="Times New Roman" w:cs="Times New Roman"/>
          <w:sz w:val="24"/>
          <w:szCs w:val="24"/>
        </w:rPr>
        <w:t xml:space="preserve"> samplings in 2015 as a function of residue management, N and </w:t>
      </w:r>
      <w:r w:rsidRPr="002C6104">
        <w:rPr>
          <w:rFonts w:ascii="Times New Roman" w:hAnsi="Times New Roman" w:cs="Times New Roman"/>
          <w:sz w:val="24"/>
        </w:rPr>
        <w:t>P</w:t>
      </w:r>
      <w:r w:rsidRPr="002C6104">
        <w:rPr>
          <w:rFonts w:ascii="Times New Roman" w:hAnsi="Times New Roman" w:cs="Times New Roman"/>
          <w:sz w:val="24"/>
          <w:vertAlign w:val="subscript"/>
        </w:rPr>
        <w:t>2</w:t>
      </w:r>
      <w:r w:rsidRPr="002C6104">
        <w:rPr>
          <w:rFonts w:ascii="Times New Roman" w:hAnsi="Times New Roman" w:cs="Times New Roman"/>
          <w:sz w:val="24"/>
        </w:rPr>
        <w:t>O</w:t>
      </w:r>
      <w:r w:rsidRPr="002C6104">
        <w:rPr>
          <w:rFonts w:ascii="Times New Roman" w:hAnsi="Times New Roman" w:cs="Times New Roman"/>
          <w:sz w:val="24"/>
          <w:vertAlign w:val="subscript"/>
        </w:rPr>
        <w:t>5</w:t>
      </w:r>
      <w:r w:rsidRPr="002C6104">
        <w:rPr>
          <w:rFonts w:ascii="Times New Roman" w:hAnsi="Times New Roman" w:cs="Times New Roman"/>
          <w:sz w:val="24"/>
          <w:szCs w:val="24"/>
        </w:rPr>
        <w:t xml:space="preserve"> application rates. </w:t>
      </w:r>
      <w:proofErr w:type="spellStart"/>
      <w:r w:rsidRPr="002C6104">
        <w:rPr>
          <w:rFonts w:ascii="Times New Roman" w:hAnsi="Times New Roman" w:cs="Times New Roman"/>
          <w:sz w:val="24"/>
          <w:szCs w:val="24"/>
        </w:rPr>
        <w:t>Nrate</w:t>
      </w:r>
      <w:proofErr w:type="spellEnd"/>
      <w:r w:rsidRPr="002C6104">
        <w:rPr>
          <w:rFonts w:ascii="Times New Roman" w:hAnsi="Times New Roman" w:cs="Times New Roman"/>
          <w:sz w:val="24"/>
          <w:szCs w:val="24"/>
        </w:rPr>
        <w:t xml:space="preserve"> and Prate, and </w:t>
      </w:r>
      <w:proofErr w:type="spellStart"/>
      <w:r w:rsidRPr="002C6104">
        <w:rPr>
          <w:rFonts w:ascii="Times New Roman" w:hAnsi="Times New Roman" w:cs="Times New Roman"/>
          <w:sz w:val="24"/>
          <w:szCs w:val="24"/>
        </w:rPr>
        <w:t>Nquad</w:t>
      </w:r>
      <w:proofErr w:type="spellEnd"/>
      <w:r w:rsidRPr="002C610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C6104">
        <w:rPr>
          <w:rFonts w:ascii="Times New Roman" w:hAnsi="Times New Roman" w:cs="Times New Roman"/>
          <w:sz w:val="24"/>
          <w:szCs w:val="24"/>
        </w:rPr>
        <w:t>Pquad</w:t>
      </w:r>
      <w:proofErr w:type="spellEnd"/>
      <w:r w:rsidRPr="002C6104">
        <w:rPr>
          <w:rFonts w:ascii="Times New Roman" w:hAnsi="Times New Roman" w:cs="Times New Roman"/>
          <w:sz w:val="24"/>
          <w:szCs w:val="24"/>
        </w:rPr>
        <w:t xml:space="preserve"> refers to linear and non-linear models for N and </w:t>
      </w:r>
      <w:r w:rsidRPr="002C6104">
        <w:rPr>
          <w:rFonts w:ascii="Times New Roman" w:hAnsi="Times New Roman" w:cs="Times New Roman"/>
          <w:sz w:val="24"/>
        </w:rPr>
        <w:t>P</w:t>
      </w:r>
      <w:r w:rsidRPr="002C6104">
        <w:rPr>
          <w:rFonts w:ascii="Times New Roman" w:hAnsi="Times New Roman" w:cs="Times New Roman"/>
          <w:sz w:val="24"/>
          <w:vertAlign w:val="subscript"/>
        </w:rPr>
        <w:t>2</w:t>
      </w:r>
      <w:r w:rsidRPr="002C6104">
        <w:rPr>
          <w:rFonts w:ascii="Times New Roman" w:hAnsi="Times New Roman" w:cs="Times New Roman"/>
          <w:sz w:val="24"/>
        </w:rPr>
        <w:t>O</w:t>
      </w:r>
      <w:r w:rsidRPr="002C6104">
        <w:rPr>
          <w:rFonts w:ascii="Times New Roman" w:hAnsi="Times New Roman" w:cs="Times New Roman"/>
          <w:sz w:val="24"/>
          <w:vertAlign w:val="subscript"/>
        </w:rPr>
        <w:t>5</w:t>
      </w:r>
      <w:r w:rsidRPr="002C6104">
        <w:rPr>
          <w:rFonts w:ascii="Times New Roman" w:hAnsi="Times New Roman" w:cs="Times New Roman"/>
          <w:sz w:val="24"/>
          <w:szCs w:val="24"/>
        </w:rPr>
        <w:t xml:space="preserve">, respectively. Glucosidase = </w:t>
      </w:r>
      <w:r w:rsidRPr="002C6104">
        <w:rPr>
          <w:rFonts w:ascii="Times New Roman" w:hAnsi="Times New Roman" w:cs="Times New Roman"/>
          <w:sz w:val="24"/>
          <w:szCs w:val="24"/>
          <w:lang w:val="pt-BR"/>
        </w:rPr>
        <w:t>β</w:t>
      </w:r>
      <w:r w:rsidRPr="002C6104">
        <w:rPr>
          <w:rFonts w:ascii="Times New Roman" w:hAnsi="Times New Roman" w:cs="Times New Roman"/>
          <w:sz w:val="24"/>
          <w:szCs w:val="24"/>
        </w:rPr>
        <w:t>-glucosidase; Phosphatase = Alkaline phosphatase; Sulfatase = Arylsulfatase.</w:t>
      </w:r>
    </w:p>
    <w:p w14:paraId="46285167" w14:textId="4B4734CD" w:rsidR="00A024A0" w:rsidRPr="002C6104" w:rsidRDefault="00475EB3" w:rsidP="00475EB3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6104">
        <w:rPr>
          <w:rFonts w:ascii="Times New Roman" w:hAnsi="Times New Roman" w:cs="Times New Roman"/>
          <w:sz w:val="24"/>
          <w:szCs w:val="24"/>
        </w:rPr>
        <w:t xml:space="preserve">Data were analyzed at </w:t>
      </w:r>
      <w:r w:rsidRPr="002C610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6104">
        <w:rPr>
          <w:rFonts w:ascii="Times New Roman" w:hAnsi="Times New Roman" w:cs="Times New Roman"/>
          <w:sz w:val="24"/>
          <w:szCs w:val="24"/>
        </w:rPr>
        <w:t xml:space="preserve"> ≤ 0.05 using the mixed procedure of SAS 9.4</w:t>
      </w:r>
      <w:r w:rsidRPr="002C6104">
        <w:rPr>
          <w:rFonts w:ascii="Times New Roman" w:hAnsi="Times New Roman" w:cs="Times New Roman"/>
          <w:sz w:val="24"/>
          <w:szCs w:val="24"/>
          <w:vertAlign w:val="superscript"/>
        </w:rPr>
        <w:t>88</w:t>
      </w:r>
      <w:r w:rsidRPr="002C6104">
        <w:rPr>
          <w:rFonts w:ascii="Times New Roman" w:hAnsi="Times New Roman" w:cs="Times New Roman"/>
          <w:sz w:val="24"/>
          <w:szCs w:val="24"/>
        </w:rPr>
        <w:t>.</w:t>
      </w:r>
    </w:p>
    <w:p w14:paraId="7EC8E152" w14:textId="0B9DF763" w:rsidR="00D10118" w:rsidRPr="002C6104" w:rsidRDefault="00D10118" w:rsidP="00D101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6104">
        <w:rPr>
          <w:rFonts w:ascii="Times New Roman" w:hAnsi="Times New Roman" w:cs="Times New Roman"/>
          <w:b/>
          <w:bCs/>
          <w:sz w:val="24"/>
          <w:szCs w:val="24"/>
        </w:rPr>
        <w:t>Figure captions for supporting files</w:t>
      </w:r>
    </w:p>
    <w:p w14:paraId="6E58ED01" w14:textId="77777777" w:rsidR="00D10118" w:rsidRPr="00A024A0" w:rsidRDefault="00D10118" w:rsidP="00A024A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2C6104">
        <w:rPr>
          <w:rFonts w:ascii="Times New Roman" w:hAnsi="Times New Roman"/>
          <w:b/>
          <w:bCs/>
          <w:sz w:val="24"/>
          <w:szCs w:val="24"/>
        </w:rPr>
        <w:t>Sup. Figure 1.</w:t>
      </w:r>
      <w:r w:rsidRPr="002C6104">
        <w:rPr>
          <w:rFonts w:ascii="Times New Roman" w:hAnsi="Times New Roman"/>
          <w:sz w:val="24"/>
          <w:szCs w:val="32"/>
        </w:rPr>
        <w:t xml:space="preserve"> Rainfall, maximum and minimum temperatures obtained from the weather station located in Lamberton, Minnesota during the corn cultivation.</w:t>
      </w:r>
    </w:p>
    <w:p w14:paraId="0F3B3B26" w14:textId="77777777" w:rsidR="00D10118" w:rsidRPr="00D10118" w:rsidRDefault="00D10118" w:rsidP="00D101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6378C8" w14:textId="3D29D9C9" w:rsidR="00693242" w:rsidRPr="006754F2" w:rsidRDefault="00693242" w:rsidP="0069324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754F2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. Table 1.</w:t>
      </w:r>
      <w:r w:rsidRPr="006754F2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</w:t>
      </w:r>
    </w:p>
    <w:tbl>
      <w:tblPr>
        <w:tblW w:w="9678" w:type="dxa"/>
        <w:jc w:val="center"/>
        <w:tblLook w:val="04A0" w:firstRow="1" w:lastRow="0" w:firstColumn="1" w:lastColumn="0" w:noHBand="0" w:noVBand="1"/>
      </w:tblPr>
      <w:tblGrid>
        <w:gridCol w:w="2250"/>
        <w:gridCol w:w="941"/>
        <w:gridCol w:w="942"/>
        <w:gridCol w:w="1087"/>
        <w:gridCol w:w="1283"/>
        <w:gridCol w:w="994"/>
        <w:gridCol w:w="1239"/>
        <w:gridCol w:w="942"/>
      </w:tblGrid>
      <w:tr w:rsidR="00693242" w:rsidRPr="00191868" w14:paraId="076820C8" w14:textId="77777777" w:rsidTr="00190DAA">
        <w:trPr>
          <w:trHeight w:val="288"/>
          <w:jc w:val="center"/>
        </w:trPr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1D6DC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42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09D61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3</w:t>
            </w:r>
          </w:p>
        </w:tc>
      </w:tr>
      <w:tr w:rsidR="00693242" w:rsidRPr="00191868" w14:paraId="20B25077" w14:textId="77777777" w:rsidTr="00190DAA">
        <w:trPr>
          <w:trHeight w:val="288"/>
          <w:jc w:val="center"/>
        </w:trPr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510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5D9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mpling</w:t>
            </w:r>
          </w:p>
        </w:tc>
      </w:tr>
      <w:tr w:rsidR="00693242" w:rsidRPr="00191868" w14:paraId="4B21ECEE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C5A571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68D37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84656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32E19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y-1 P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05E09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osphatas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8595D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lfatas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D21E4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lucosidase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DFE35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A</w:t>
            </w:r>
          </w:p>
        </w:tc>
      </w:tr>
      <w:tr w:rsidR="00693242" w:rsidRPr="00191868" w14:paraId="43F1DF8B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8B3C67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e management (R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99225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C8602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1E1A4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E3DD2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A8118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B6867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519C9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693242" w:rsidRPr="00191868" w14:paraId="6A21626D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3119AD4A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ate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119C8E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53CF14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E01F75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C7A41F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9422CA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0AB8B14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A76C99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91</w:t>
            </w:r>
          </w:p>
        </w:tc>
      </w:tr>
      <w:tr w:rsidR="00693242" w:rsidRPr="00191868" w14:paraId="0C1114ED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1DC9DA00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R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3BCE2C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054CFA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0AEE79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0F7BFA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B81740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304C965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52F8BC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693242" w:rsidRPr="00191868" w14:paraId="0BA1C2F4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065C8937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uad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q)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708B08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369626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CF0826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1C673D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557E11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476225B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B4D9D8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693242" w:rsidRPr="00191868" w14:paraId="1E36C2DC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57C0BBDE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 × R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7F41A7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AA78FB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940FC1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D145A1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0D2279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1945748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894C42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693242" w:rsidRPr="00191868" w14:paraId="25F2CE5F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35DE3F36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te (P)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A2BCF2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DB7B75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C01046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E11E89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0158DA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35E8F9F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5CB5E7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693242" w:rsidRPr="00191868" w14:paraId="56D473D4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6EE3EAA0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× R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8ACED5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D1A0E2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B9CD49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A938A9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93829A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2AA3D0D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990107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693242" w:rsidRPr="00191868" w14:paraId="129BC6F9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2F6C7A9C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uad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FA8906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0B8C88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BF2193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1BD5C7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8904D9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02FE75D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76FAE7C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86</w:t>
            </w:r>
          </w:p>
        </w:tc>
      </w:tr>
      <w:tr w:rsidR="00693242" w:rsidRPr="00191868" w14:paraId="45A4A5CC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7D2CEFAE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R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FF3F36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CCC8BC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E1C473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DE3BEC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5199C1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228553F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FF2835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693242" w:rsidRPr="00191868" w14:paraId="7CB4E712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58796830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49ED48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C4CFA4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029E2C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1ED276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20EA9F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779A232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F431CC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693242" w:rsidRPr="00191868" w14:paraId="334DD715" w14:textId="77777777" w:rsidTr="00190DAA">
        <w:trPr>
          <w:trHeight w:val="288"/>
          <w:jc w:val="center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118E75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P × R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92EE2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C72B3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D240D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0E39B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CA0C5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48F33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A6B3D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49</w:t>
            </w:r>
          </w:p>
        </w:tc>
      </w:tr>
      <w:tr w:rsidR="00693242" w:rsidRPr="00191868" w14:paraId="6E9F6618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411F4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42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5936F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mpling</w:t>
            </w:r>
          </w:p>
        </w:tc>
      </w:tr>
      <w:tr w:rsidR="00693242" w:rsidRPr="00191868" w14:paraId="158B95C0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1C8CFE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59EA3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7B99F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CDC1D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ay-1 P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912DC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osphatas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96876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lfatas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D67A2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ucosidase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17FE8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A</w:t>
            </w:r>
          </w:p>
        </w:tc>
      </w:tr>
      <w:tr w:rsidR="00693242" w:rsidRPr="00191868" w14:paraId="416D4201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FC9608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e management (R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147BF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E54C8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B6036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AC716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86B1F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652F6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D8A63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93242" w:rsidRPr="00191868" w14:paraId="3878D6C4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1789F8DB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ate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31CB0E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EBAF1A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4D61AF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4D55A8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7FE12D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5925348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35D970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693242" w:rsidRPr="00191868" w14:paraId="236B5F50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0ED3FF83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R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5FE040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CEE612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0120DE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FAB3C1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72E1A6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4EB78A2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723CD95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693242" w:rsidRPr="00191868" w14:paraId="1CF1A6AD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69343F3A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uad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q)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46A72A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2BC6D2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1B4ECE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4F225E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8A5C92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1B2348D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3AD5DB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693242" w:rsidRPr="00191868" w14:paraId="465FB033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7D940938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 × R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332A96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99971D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EB213E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0B1B4D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C72AF7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36C20D2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D80198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693242" w:rsidRPr="00191868" w14:paraId="31CDD3F6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5FF766CC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te (P)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12F8AE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7EFD3B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69A2EF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408432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C05C47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444F5FD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41C03E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693242" w:rsidRPr="00191868" w14:paraId="571CFC34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40495C8F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× R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970ABC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27A8BE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255962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86F08D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6B3582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2948C80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82E667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693242" w:rsidRPr="00191868" w14:paraId="3170D0A6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0E043A19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uad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335977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9FF930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CB8709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AC47D7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F0F116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601C8DE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27C310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693242" w:rsidRPr="00191868" w14:paraId="09C424F0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50014F9D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R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D5815A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74446F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162752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93423D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04FD96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2255212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6E4FCD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693242" w:rsidRPr="00191868" w14:paraId="1A2E300E" w14:textId="77777777" w:rsidTr="00190DAA">
        <w:trPr>
          <w:trHeight w:val="288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44C9CF72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D28347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A7169D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BF6F25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BBBD02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F2CDB6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06EAE97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7D0A961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693242" w:rsidRPr="00191868" w14:paraId="10D5E3C3" w14:textId="77777777" w:rsidTr="00190DAA">
        <w:trPr>
          <w:trHeight w:val="288"/>
          <w:jc w:val="center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F6483F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P × R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3E9DD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38F10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8389C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49C19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952C2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CAB92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2D7B0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35</w:t>
            </w:r>
          </w:p>
        </w:tc>
      </w:tr>
    </w:tbl>
    <w:p w14:paraId="70408D8B" w14:textId="3B77E61B" w:rsidR="00693242" w:rsidRDefault="00693242" w:rsidP="00693242">
      <w:pPr>
        <w:rPr>
          <w:lang w:val="pt-BR"/>
        </w:rPr>
      </w:pPr>
    </w:p>
    <w:p w14:paraId="01C37EE4" w14:textId="43E7A594" w:rsidR="00D10118" w:rsidRDefault="00D10118" w:rsidP="00693242">
      <w:pPr>
        <w:rPr>
          <w:lang w:val="pt-BR"/>
        </w:rPr>
      </w:pPr>
    </w:p>
    <w:p w14:paraId="28C7F3D0" w14:textId="19E14343" w:rsidR="00D10118" w:rsidRDefault="00D10118" w:rsidP="00693242">
      <w:pPr>
        <w:rPr>
          <w:lang w:val="pt-BR"/>
        </w:rPr>
      </w:pPr>
    </w:p>
    <w:p w14:paraId="71DE2CDD" w14:textId="736C1E15" w:rsidR="00D10118" w:rsidRDefault="00D10118" w:rsidP="00693242">
      <w:pPr>
        <w:rPr>
          <w:lang w:val="pt-BR"/>
        </w:rPr>
      </w:pPr>
    </w:p>
    <w:p w14:paraId="15CAF8F4" w14:textId="77777777" w:rsidR="00D10118" w:rsidRPr="00191868" w:rsidRDefault="00D10118" w:rsidP="00693242">
      <w:pPr>
        <w:rPr>
          <w:lang w:val="pt-BR"/>
        </w:rPr>
      </w:pPr>
    </w:p>
    <w:p w14:paraId="778302C1" w14:textId="77777777" w:rsidR="00693242" w:rsidRPr="00191868" w:rsidRDefault="00693242" w:rsidP="00693242">
      <w:pPr>
        <w:rPr>
          <w:lang w:val="pt-BR"/>
        </w:rPr>
      </w:pPr>
    </w:p>
    <w:p w14:paraId="780DB0A7" w14:textId="77777777" w:rsidR="00693242" w:rsidRPr="00191868" w:rsidRDefault="00693242" w:rsidP="00693242">
      <w:pPr>
        <w:rPr>
          <w:lang w:val="pt-BR"/>
        </w:rPr>
      </w:pPr>
    </w:p>
    <w:p w14:paraId="403EF153" w14:textId="77777777" w:rsidR="00693242" w:rsidRPr="00191868" w:rsidRDefault="00693242" w:rsidP="00693242">
      <w:pPr>
        <w:rPr>
          <w:lang w:val="pt-BR"/>
        </w:rPr>
      </w:pPr>
    </w:p>
    <w:p w14:paraId="49BCE454" w14:textId="30607F4D" w:rsidR="00693242" w:rsidRDefault="00693242" w:rsidP="00693242">
      <w:pPr>
        <w:rPr>
          <w:lang w:val="pt-BR"/>
        </w:rPr>
      </w:pPr>
    </w:p>
    <w:p w14:paraId="01008ADD" w14:textId="0CDBE441" w:rsidR="00D10118" w:rsidRDefault="00D10118" w:rsidP="00693242">
      <w:pPr>
        <w:rPr>
          <w:lang w:val="pt-BR"/>
        </w:rPr>
      </w:pPr>
    </w:p>
    <w:p w14:paraId="6AD04C48" w14:textId="77777777" w:rsidR="00D10118" w:rsidRPr="00191868" w:rsidRDefault="00D10118" w:rsidP="00693242">
      <w:pPr>
        <w:rPr>
          <w:lang w:val="pt-BR"/>
        </w:rPr>
      </w:pPr>
    </w:p>
    <w:p w14:paraId="353DA2BB" w14:textId="314EA018" w:rsidR="00693242" w:rsidRPr="006754F2" w:rsidRDefault="00693242" w:rsidP="0069324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754F2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. Table 2.</w:t>
      </w:r>
      <w:r w:rsidRPr="006754F2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</w:t>
      </w:r>
    </w:p>
    <w:tbl>
      <w:tblPr>
        <w:tblW w:w="9693" w:type="dxa"/>
        <w:jc w:val="center"/>
        <w:tblLook w:val="04A0" w:firstRow="1" w:lastRow="0" w:firstColumn="1" w:lastColumn="0" w:noHBand="0" w:noVBand="1"/>
      </w:tblPr>
      <w:tblGrid>
        <w:gridCol w:w="2250"/>
        <w:gridCol w:w="980"/>
        <w:gridCol w:w="983"/>
        <w:gridCol w:w="982"/>
        <w:gridCol w:w="1283"/>
        <w:gridCol w:w="994"/>
        <w:gridCol w:w="1239"/>
        <w:gridCol w:w="982"/>
      </w:tblGrid>
      <w:tr w:rsidR="00693242" w:rsidRPr="00191868" w14:paraId="7FA252BE" w14:textId="77777777" w:rsidTr="00190DAA">
        <w:trPr>
          <w:trHeight w:val="288"/>
          <w:jc w:val="center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8A59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4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6756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</w:tr>
      <w:tr w:rsidR="00693242" w:rsidRPr="00191868" w14:paraId="424FEB59" w14:textId="77777777" w:rsidTr="00190DAA">
        <w:trPr>
          <w:trHeight w:val="288"/>
          <w:jc w:val="center"/>
        </w:trPr>
        <w:tc>
          <w:tcPr>
            <w:tcW w:w="22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D45E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0552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mpling</w:t>
            </w:r>
          </w:p>
        </w:tc>
      </w:tr>
      <w:tr w:rsidR="00693242" w:rsidRPr="00191868" w14:paraId="781F0129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48CED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F208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009B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1016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y-1 P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EA88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osphatas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4F98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lfatas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63EE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lucosidas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83C5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A</w:t>
            </w:r>
          </w:p>
        </w:tc>
      </w:tr>
      <w:tr w:rsidR="00693242" w:rsidRPr="00191868" w14:paraId="5EB5ACE7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C66E6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e management (R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59B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013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947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313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C2F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6FE8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EAD9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693242" w:rsidRPr="00191868" w14:paraId="5CD9A87B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70536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ate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ED0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8AC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D6D8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ECCF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4D0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318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B04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693242" w:rsidRPr="00191868" w14:paraId="34813840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1522C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A338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6CDA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D62A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F783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A90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748B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FEB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693242" w:rsidRPr="00191868" w14:paraId="08A6C559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7C890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uad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q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629E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85B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CEFA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1D7E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2EF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1A7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EAB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12</w:t>
            </w:r>
          </w:p>
        </w:tc>
      </w:tr>
      <w:tr w:rsidR="00693242" w:rsidRPr="00191868" w14:paraId="42112262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DA587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 × 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D66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412C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D21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14A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AF38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D9B9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610D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693242" w:rsidRPr="00191868" w14:paraId="006E1811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0E35E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te (P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57D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A23B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A49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9DA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1D9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B80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F57F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693242" w:rsidRPr="00191868" w14:paraId="39133E78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F15C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× 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11E3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096A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750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F23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368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325D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ED37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693242" w:rsidRPr="00191868" w14:paraId="2A7B71B6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04AF3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uad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1F7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4A1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5D02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882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69F5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041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6536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693242" w:rsidRPr="00191868" w14:paraId="1F00C66A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2949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AAB0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759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F2A7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5CA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AB16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B49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15F4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693242" w:rsidRPr="00191868" w14:paraId="4D386229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9D28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200C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352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B36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F33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3A64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E8E7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D412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693242" w:rsidRPr="00191868" w14:paraId="40E59E15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A8A34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P × 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348F0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105B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44FE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B6E9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EB74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79F48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617A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693242" w:rsidRPr="00191868" w14:paraId="0C01BB21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E6B9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4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333A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mpling</w:t>
            </w:r>
          </w:p>
        </w:tc>
      </w:tr>
      <w:tr w:rsidR="00693242" w:rsidRPr="00191868" w14:paraId="1BB61D03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74A792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D69E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5736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9FDA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ay-1 P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D3EC0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osphatas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12502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lfatas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9B094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ucosidas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0638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A</w:t>
            </w:r>
          </w:p>
        </w:tc>
      </w:tr>
      <w:tr w:rsidR="00693242" w:rsidRPr="00191868" w14:paraId="1D2D96D4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3CB11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e management (R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20FE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409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2EBD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BB7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E50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F35D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10DD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693242" w:rsidRPr="00191868" w14:paraId="13C38C99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00327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ate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DB9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036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D4E3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DD4F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EAD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DFA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BCF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19</w:t>
            </w:r>
          </w:p>
        </w:tc>
      </w:tr>
      <w:tr w:rsidR="00693242" w:rsidRPr="00191868" w14:paraId="529CF8FB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586A6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B699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C2A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7ED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C202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B33E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827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86C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57</w:t>
            </w:r>
          </w:p>
        </w:tc>
      </w:tr>
      <w:tr w:rsidR="00693242" w:rsidRPr="00191868" w14:paraId="543D772C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889DA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uad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q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D53C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BC3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F89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DA0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10D3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4EC8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36A2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693242" w:rsidRPr="00191868" w14:paraId="635F284C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1B49D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 × 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ADEE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0A2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08C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CA5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16B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48C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D219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693242" w:rsidRPr="00191868" w14:paraId="7D281321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9E884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te (P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E1E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D0FF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8DB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7F4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84A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308C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3FCD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693242" w:rsidRPr="00191868" w14:paraId="5EBDB226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2D453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× 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8270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1E3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9382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481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7B52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ED56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41C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693242" w:rsidRPr="00191868" w14:paraId="05C20B3C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8539E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uad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98E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1F0B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810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E0E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BF3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7E35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9878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19</w:t>
            </w:r>
          </w:p>
        </w:tc>
      </w:tr>
      <w:tr w:rsidR="00693242" w:rsidRPr="00191868" w14:paraId="0A61659C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5BC91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A9E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77E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5CC9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418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9D58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23F3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FF54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693242" w:rsidRPr="00191868" w14:paraId="150B8F6D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3C9B8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E6C9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8A10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6E1B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DE3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3527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096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C02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73</w:t>
            </w:r>
          </w:p>
        </w:tc>
      </w:tr>
      <w:tr w:rsidR="00693242" w:rsidRPr="00191868" w14:paraId="1C7AE25F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8A0F7A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P × 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0B51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FA08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F045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70DA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447A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D355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457D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693242" w:rsidRPr="00191868" w14:paraId="4EB10CE6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4B156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4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FECE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mpling</w:t>
            </w:r>
          </w:p>
        </w:tc>
      </w:tr>
      <w:tr w:rsidR="00693242" w:rsidRPr="00191868" w14:paraId="27648734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8B45C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C215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7BA1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A896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ay-1 P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5083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osphatas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9AFE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lfatas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BDFD0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ucosidas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17DD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A</w:t>
            </w:r>
          </w:p>
        </w:tc>
      </w:tr>
      <w:tr w:rsidR="00693242" w:rsidRPr="00191868" w14:paraId="66E01688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AC48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e management (R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308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48EB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458E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4506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CF38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67A4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DA42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693242" w:rsidRPr="00191868" w14:paraId="534C91A9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447C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ate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242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0DF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903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95A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2C1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1A3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EAD5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693242" w:rsidRPr="00191868" w14:paraId="3F9EF4E1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DCEE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47CD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5160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BA61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E6F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F772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C1DA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E99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693242" w:rsidRPr="00191868" w14:paraId="7A3826A6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4516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uad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q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45A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5817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3C17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BDE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58A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8E3A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11A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82</w:t>
            </w:r>
          </w:p>
        </w:tc>
      </w:tr>
      <w:tr w:rsidR="00693242" w:rsidRPr="00191868" w14:paraId="1ED4E56A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FB45A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 × 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6B8E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AE4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E0DD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603D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D356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781E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0C3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693242" w:rsidRPr="00191868" w14:paraId="53C47303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1CCE7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te (P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E990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0821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BE8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99C9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E1E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F830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A10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693242" w:rsidRPr="00191868" w14:paraId="0EDDB66A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D1727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× 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FD9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5B20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07F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A82D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6D5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DA12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B4D9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693242" w:rsidRPr="00191868" w14:paraId="02D7F664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B854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uad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54B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E76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2CB4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D6ED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1CDF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C4A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4C8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693242" w:rsidRPr="00191868" w14:paraId="4FF16EB8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401AB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BE7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8E5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C281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289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BC1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FB86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6A2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693242" w:rsidRPr="00191868" w14:paraId="6631B9D7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3176E9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ABC25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4AE9C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F677C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5D6E3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5965C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A1850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79A81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693242" w:rsidRPr="00191868" w14:paraId="4FA3BDBE" w14:textId="77777777" w:rsidTr="00190DAA">
        <w:trPr>
          <w:trHeight w:val="288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B35E40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P × 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37B5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08EE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61D6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23C0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5A2F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905E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4C05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97</w:t>
            </w:r>
          </w:p>
        </w:tc>
      </w:tr>
    </w:tbl>
    <w:p w14:paraId="51A6B89F" w14:textId="77777777" w:rsidR="00D10118" w:rsidRDefault="00D10118" w:rsidP="0069324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3F06F8" w14:textId="42EC28B4" w:rsidR="00D10118" w:rsidRDefault="00D10118" w:rsidP="0069324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8E26887" w14:textId="20D0F131" w:rsidR="00D10118" w:rsidRDefault="00D10118" w:rsidP="0069324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C198E1" w14:textId="77777777" w:rsidR="00D10118" w:rsidRDefault="00D10118" w:rsidP="0069324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3547C8" w14:textId="2BD26EAA" w:rsidR="00693242" w:rsidRPr="006754F2" w:rsidRDefault="00693242" w:rsidP="0069324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754F2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. Table 3.</w:t>
      </w:r>
      <w:r w:rsidRPr="006754F2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</w:t>
      </w:r>
    </w:p>
    <w:tbl>
      <w:tblPr>
        <w:tblW w:w="9612" w:type="dxa"/>
        <w:jc w:val="center"/>
        <w:tblLook w:val="04A0" w:firstRow="1" w:lastRow="0" w:firstColumn="1" w:lastColumn="0" w:noHBand="0" w:noVBand="1"/>
      </w:tblPr>
      <w:tblGrid>
        <w:gridCol w:w="2323"/>
        <w:gridCol w:w="879"/>
        <w:gridCol w:w="880"/>
        <w:gridCol w:w="1138"/>
        <w:gridCol w:w="1283"/>
        <w:gridCol w:w="994"/>
        <w:gridCol w:w="1239"/>
        <w:gridCol w:w="880"/>
      </w:tblGrid>
      <w:tr w:rsidR="00693242" w:rsidRPr="00191868" w14:paraId="7C149A7A" w14:textId="77777777" w:rsidTr="00190DAA">
        <w:trPr>
          <w:trHeight w:val="288"/>
          <w:jc w:val="center"/>
        </w:trPr>
        <w:tc>
          <w:tcPr>
            <w:tcW w:w="23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F87B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D5687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5</w:t>
            </w:r>
          </w:p>
        </w:tc>
      </w:tr>
      <w:tr w:rsidR="00693242" w:rsidRPr="00191868" w14:paraId="15E009C0" w14:textId="77777777" w:rsidTr="00190DAA">
        <w:trPr>
          <w:trHeight w:val="288"/>
          <w:jc w:val="center"/>
        </w:trPr>
        <w:tc>
          <w:tcPr>
            <w:tcW w:w="23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773BF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43960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mpling</w:t>
            </w:r>
          </w:p>
        </w:tc>
      </w:tr>
      <w:tr w:rsidR="00693242" w:rsidRPr="00191868" w14:paraId="4CAFA2F6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E2D7DA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F9C8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4310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9682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y-1 P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D8A1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osphat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874B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lfatase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380C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lucosidas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F3CE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A</w:t>
            </w:r>
          </w:p>
        </w:tc>
      </w:tr>
      <w:tr w:rsidR="00693242" w:rsidRPr="00191868" w14:paraId="1CB8862D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B90AF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e management (R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50D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BCB4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483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C4A6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E7AB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055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B74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693242" w:rsidRPr="00191868" w14:paraId="4656C8BF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01C39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ate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7B98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575F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68B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0A12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433F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B0EF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A0B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693242" w:rsidRPr="00191868" w14:paraId="3DF81ECC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1970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C8D3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70C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9CA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46A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2216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956D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8D3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58</w:t>
            </w:r>
          </w:p>
        </w:tc>
      </w:tr>
      <w:tr w:rsidR="00693242" w:rsidRPr="00191868" w14:paraId="25CFB26E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25671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uad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q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B213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1D4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0394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1490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A95C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030F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F08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693242" w:rsidRPr="00191868" w14:paraId="6FB0E613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CE6B3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 × 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B387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22C7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6EA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CB7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3C42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81F8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E22F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693242" w:rsidRPr="00191868" w14:paraId="6BB9D345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6082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te (P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E53F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E9A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0F0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40A5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64C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169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897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80</w:t>
            </w:r>
          </w:p>
        </w:tc>
      </w:tr>
      <w:tr w:rsidR="00693242" w:rsidRPr="00191868" w14:paraId="7772749A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FDBE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× 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54FA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3CD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2E98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C48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1126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15C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CE9C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693242" w:rsidRPr="00191868" w14:paraId="0FBDBAD2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01FF1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uad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6654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7161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B2B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01D6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5BD9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7C97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A5B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45</w:t>
            </w:r>
          </w:p>
        </w:tc>
      </w:tr>
      <w:tr w:rsidR="00693242" w:rsidRPr="00191868" w14:paraId="51171A1D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4D3A4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8341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07F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4B6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F933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0848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AC3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FDD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693242" w:rsidRPr="00191868" w14:paraId="0B8072A4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51B1C8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1E516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2586C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AF65A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DB220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B4BA5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5D48A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B8758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693242" w:rsidRPr="00191868" w14:paraId="7343081B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AA776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P × 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7484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DF4D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786E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FCDE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AB2F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F9ED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D8F6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693242" w:rsidRPr="00191868" w14:paraId="6882AB94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9ADBA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E9B2F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mpling</w:t>
            </w:r>
          </w:p>
        </w:tc>
      </w:tr>
      <w:tr w:rsidR="00693242" w:rsidRPr="00191868" w14:paraId="0BE2C330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D3969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0598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71E3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E976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ay-1 P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2C3C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osphat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C703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lfatase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9FB8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ucosidas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2FBC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A</w:t>
            </w:r>
          </w:p>
        </w:tc>
      </w:tr>
      <w:tr w:rsidR="00693242" w:rsidRPr="00191868" w14:paraId="398530A0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6C881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e management (R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6BBF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573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0593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34B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FACE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9C0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448B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693242" w:rsidRPr="00191868" w14:paraId="4C422899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35CE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ate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F04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AE3B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9A5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1AA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296E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35AB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9C3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693242" w:rsidRPr="00191868" w14:paraId="65D2EDA4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C5305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9ADB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7F6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A327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FB9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9577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E913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5719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17</w:t>
            </w:r>
          </w:p>
        </w:tc>
      </w:tr>
      <w:tr w:rsidR="00693242" w:rsidRPr="00191868" w14:paraId="2C237F0A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933A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uad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q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126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D13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065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F52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AB1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733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9AE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693242" w:rsidRPr="00191868" w14:paraId="5E06FC85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D72CA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 × 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9A65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DF1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1A23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F38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3F3F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F85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A193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693242" w:rsidRPr="00191868" w14:paraId="5CE7D46C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5F78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te (P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560A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A9DC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36EF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242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94C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815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BC4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33</w:t>
            </w:r>
          </w:p>
        </w:tc>
      </w:tr>
      <w:tr w:rsidR="00693242" w:rsidRPr="00191868" w14:paraId="3A636721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D0AE7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× 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8075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D8F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3F1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3A8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F6F4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DFAB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7661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693242" w:rsidRPr="00191868" w14:paraId="090EF8DD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255F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uad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E72D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7BCC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2EE7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58C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F821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BEF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B5B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693242" w:rsidRPr="00191868" w14:paraId="58ABE216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DF6C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1015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DF91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8E88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62D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8EB5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9072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35B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693242" w:rsidRPr="00191868" w14:paraId="6C10C89E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0D5004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C3841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B0447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408EA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ACB62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D556E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72C59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13E3A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52</w:t>
            </w:r>
          </w:p>
        </w:tc>
      </w:tr>
      <w:tr w:rsidR="00693242" w:rsidRPr="00191868" w14:paraId="05D2679E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D49FC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P × 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3C3AA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357B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69A82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5C13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B2CA1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F2C5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505F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693242" w:rsidRPr="00191868" w14:paraId="12B60496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DDC32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95B10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mpling</w:t>
            </w:r>
          </w:p>
        </w:tc>
      </w:tr>
      <w:tr w:rsidR="00693242" w:rsidRPr="00191868" w14:paraId="08136B08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A9F31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A1D8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C82B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5F6DC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ay-1 P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49B6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osphat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AAC4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lfatase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F6B1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ucosidas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D438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A</w:t>
            </w:r>
          </w:p>
        </w:tc>
      </w:tr>
      <w:tr w:rsidR="00693242" w:rsidRPr="00191868" w14:paraId="6486A30D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DCA1A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e management (R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2A2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FF00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432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862D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E85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0C5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0B2C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93242" w:rsidRPr="00191868" w14:paraId="38469B0C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A1D1D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ate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BB0E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B5A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EA28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F081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6206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655F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D3EF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693242" w:rsidRPr="00191868" w14:paraId="1A0BF740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6F01B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5FFF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A985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8FD0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0CD3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EA39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65FB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318D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693242" w:rsidRPr="00191868" w14:paraId="20D096FD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90640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uad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q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A15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74325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D9A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B52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2AE8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EF87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C62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50</w:t>
            </w:r>
          </w:p>
        </w:tc>
      </w:tr>
      <w:tr w:rsidR="00693242" w:rsidRPr="00191868" w14:paraId="11F9681B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D27D2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 × 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ACA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60AA4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0C5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72D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B17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283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DDD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693242" w:rsidRPr="00191868" w14:paraId="2192BC09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8ABC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te (P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6073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B12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9515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D34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FD54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6157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DFD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693242" w:rsidRPr="00191868" w14:paraId="0A3293B7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7944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× 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F0E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C26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276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599A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4391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FF62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661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61</w:t>
            </w:r>
          </w:p>
        </w:tc>
      </w:tr>
      <w:tr w:rsidR="00693242" w:rsidRPr="00191868" w14:paraId="3A2405F9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7892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uad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34F8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F93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1F8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68BD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40DA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D78B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00C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93242" w:rsidRPr="00191868" w14:paraId="43263F4B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05EAF7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R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13C07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CBCB6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4637E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DAA54E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0470C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66B0F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A0FD6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693242" w:rsidRPr="00191868" w14:paraId="28C1EF96" w14:textId="77777777" w:rsidTr="00190DAA">
        <w:trPr>
          <w:trHeight w:val="288"/>
          <w:jc w:val="center"/>
        </w:trPr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570926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06B5AA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744A2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4E46E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042D92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54FF7F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DA9396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5CC36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693242" w:rsidRPr="00191868" w14:paraId="1A9F5C5E" w14:textId="77777777" w:rsidTr="00190DAA">
        <w:trPr>
          <w:trHeight w:val="288"/>
          <w:jc w:val="center"/>
        </w:trPr>
        <w:tc>
          <w:tcPr>
            <w:tcW w:w="23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10FCE" w14:textId="77777777" w:rsidR="00693242" w:rsidRPr="00191868" w:rsidRDefault="00693242" w:rsidP="00190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× P × R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82229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34DF1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20898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0743B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77BA13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2A3F0C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C18887" w14:textId="77777777" w:rsidR="00693242" w:rsidRPr="00191868" w:rsidRDefault="00693242" w:rsidP="0019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868">
              <w:rPr>
                <w:rFonts w:ascii="Times New Roman" w:eastAsia="Times New Roman" w:hAnsi="Times New Roman" w:cs="Times New Roman"/>
                <w:sz w:val="20"/>
                <w:szCs w:val="20"/>
              </w:rPr>
              <w:t>0.442</w:t>
            </w:r>
          </w:p>
        </w:tc>
      </w:tr>
    </w:tbl>
    <w:p w14:paraId="276DD6BF" w14:textId="77777777" w:rsidR="00D10118" w:rsidRDefault="00D10118" w:rsidP="00693242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560CEC9D" w14:textId="4F9250B5" w:rsidR="00D10118" w:rsidRDefault="00D10118" w:rsidP="00693242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3B2F0D31" w14:textId="77777777" w:rsidR="00D10118" w:rsidRDefault="00D10118" w:rsidP="00693242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0DFD986B" w14:textId="77777777" w:rsidR="00D10118" w:rsidRDefault="00D10118" w:rsidP="00693242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0DA8BE65" w14:textId="7F2F2B05" w:rsidR="00693242" w:rsidRPr="006754F2" w:rsidRDefault="00693242" w:rsidP="00693242">
      <w:pPr>
        <w:spacing w:after="0" w:line="24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6754F2">
        <w:rPr>
          <w:rFonts w:ascii="Times New Roman" w:hAnsi="Times New Roman"/>
          <w:b/>
          <w:bCs/>
          <w:sz w:val="20"/>
          <w:szCs w:val="20"/>
        </w:rPr>
        <w:lastRenderedPageBreak/>
        <w:t>Sup. Figure 1.</w:t>
      </w:r>
      <w:r w:rsidRPr="006754F2">
        <w:rPr>
          <w:rFonts w:ascii="Times New Roman" w:hAnsi="Times New Roman"/>
          <w:b/>
          <w:bCs/>
          <w:sz w:val="20"/>
          <w:szCs w:val="24"/>
        </w:rPr>
        <w:t xml:space="preserve"> </w:t>
      </w:r>
    </w:p>
    <w:p w14:paraId="1D9CDC8C" w14:textId="77777777" w:rsidR="00693242" w:rsidRDefault="00693242" w:rsidP="00693242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14:paraId="25C5A5A7" w14:textId="77777777" w:rsidR="00693242" w:rsidRDefault="00693242" w:rsidP="00693242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51461208" w14:textId="397051F8" w:rsidR="00FD78C6" w:rsidRPr="00693242" w:rsidRDefault="00693242" w:rsidP="00693242">
      <w:pPr>
        <w:rPr>
          <w:lang w:val="pt-BR"/>
        </w:rPr>
      </w:pPr>
      <w:r>
        <w:rPr>
          <w:noProof/>
        </w:rPr>
        <w:drawing>
          <wp:inline distT="0" distB="0" distL="0" distR="0" wp14:anchorId="0319BE5E" wp14:editId="6368757E">
            <wp:extent cx="5943600" cy="400812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03" t="26964" r="6589" b="284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D78C6" w:rsidRPr="0069324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3C7B48" w14:textId="77777777" w:rsidR="002B7AAC" w:rsidRDefault="002B7AAC" w:rsidP="00C07ECD">
      <w:pPr>
        <w:spacing w:after="0" w:line="240" w:lineRule="auto"/>
      </w:pPr>
      <w:r>
        <w:separator/>
      </w:r>
    </w:p>
  </w:endnote>
  <w:endnote w:type="continuationSeparator" w:id="0">
    <w:p w14:paraId="64E82216" w14:textId="77777777" w:rsidR="002B7AAC" w:rsidRDefault="002B7AAC" w:rsidP="00C07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0724485"/>
      <w:docPartObj>
        <w:docPartGallery w:val="Page Numbers (Bottom of Page)"/>
        <w:docPartUnique/>
      </w:docPartObj>
    </w:sdtPr>
    <w:sdtEndPr/>
    <w:sdtContent>
      <w:p w14:paraId="70811126" w14:textId="0186AB2D" w:rsidR="00C07ECD" w:rsidRDefault="00C07EC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46F9D7D7" w14:textId="77777777" w:rsidR="00C07ECD" w:rsidRDefault="00C07EC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EA9602" w14:textId="77777777" w:rsidR="002B7AAC" w:rsidRDefault="002B7AAC" w:rsidP="00C07ECD">
      <w:pPr>
        <w:spacing w:after="0" w:line="240" w:lineRule="auto"/>
      </w:pPr>
      <w:r>
        <w:separator/>
      </w:r>
    </w:p>
  </w:footnote>
  <w:footnote w:type="continuationSeparator" w:id="0">
    <w:p w14:paraId="044CCB67" w14:textId="77777777" w:rsidR="002B7AAC" w:rsidRDefault="002B7AAC" w:rsidP="00C07E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242"/>
    <w:rsid w:val="0023740E"/>
    <w:rsid w:val="002B7AAC"/>
    <w:rsid w:val="002C6104"/>
    <w:rsid w:val="0042160E"/>
    <w:rsid w:val="00475EB3"/>
    <w:rsid w:val="006754F2"/>
    <w:rsid w:val="00693242"/>
    <w:rsid w:val="006D7278"/>
    <w:rsid w:val="009C42ED"/>
    <w:rsid w:val="00A024A0"/>
    <w:rsid w:val="00A83923"/>
    <w:rsid w:val="00C07ECD"/>
    <w:rsid w:val="00D10118"/>
    <w:rsid w:val="00FD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D8138"/>
  <w15:chartTrackingRefBased/>
  <w15:docId w15:val="{DAD38504-3EF6-44DC-BCBC-0DCA0B6DA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24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93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93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93242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C07E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07ECD"/>
  </w:style>
  <w:style w:type="paragraph" w:styleId="Rodap">
    <w:name w:val="footer"/>
    <w:basedOn w:val="Normal"/>
    <w:link w:val="RodapChar"/>
    <w:uiPriority w:val="99"/>
    <w:unhideWhenUsed/>
    <w:rsid w:val="00C07E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07E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196</Words>
  <Characters>6821</Characters>
  <Application>Microsoft Office Word</Application>
  <DocSecurity>0</DocSecurity>
  <Lines>56</Lines>
  <Paragraphs>16</Paragraphs>
  <ScaleCrop>false</ScaleCrop>
  <Company/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1</cp:revision>
  <dcterms:created xsi:type="dcterms:W3CDTF">2021-04-21T11:18:00Z</dcterms:created>
  <dcterms:modified xsi:type="dcterms:W3CDTF">2021-12-13T10:32:00Z</dcterms:modified>
</cp:coreProperties>
</file>